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518B9" w14:textId="5786C60D" w:rsidR="0017334E" w:rsidRPr="0017334E" w:rsidRDefault="0017334E">
      <w:pPr>
        <w:rPr>
          <w:b/>
          <w:sz w:val="24"/>
        </w:rPr>
      </w:pPr>
      <w:r>
        <w:rPr>
          <w:b/>
          <w:sz w:val="24"/>
        </w:rPr>
        <w:t xml:space="preserve">SUPPLEMENTAL </w:t>
      </w:r>
      <w:proofErr w:type="gramStart"/>
      <w:r>
        <w:rPr>
          <w:b/>
          <w:sz w:val="24"/>
        </w:rPr>
        <w:t>TABLE  S1</w:t>
      </w:r>
      <w:proofErr w:type="gramEnd"/>
      <w:r>
        <w:rPr>
          <w:b/>
          <w:sz w:val="24"/>
        </w:rPr>
        <w:t xml:space="preserve">: </w:t>
      </w:r>
      <w:r w:rsidR="00FB28CA">
        <w:rPr>
          <w:b/>
          <w:sz w:val="24"/>
        </w:rPr>
        <w:t>Gene Symbols</w:t>
      </w:r>
      <w:r w:rsidR="0070662A">
        <w:rPr>
          <w:b/>
          <w:sz w:val="24"/>
        </w:rPr>
        <w:t>, NCBI Accession Numbers, and Pr</w:t>
      </w:r>
      <w:bookmarkStart w:id="0" w:name="_GoBack"/>
      <w:bookmarkEnd w:id="0"/>
      <w:r w:rsidR="0070662A">
        <w:rPr>
          <w:b/>
          <w:sz w:val="24"/>
        </w:rPr>
        <w:t xml:space="preserve">imer Sequences for </w:t>
      </w:r>
      <w:proofErr w:type="spellStart"/>
      <w:r w:rsidR="0070662A">
        <w:rPr>
          <w:b/>
          <w:sz w:val="24"/>
        </w:rPr>
        <w:t>qPCR</w:t>
      </w:r>
      <w:proofErr w:type="spellEnd"/>
      <w:r w:rsidR="0070662A">
        <w:rPr>
          <w:b/>
          <w:sz w:val="24"/>
        </w:rPr>
        <w:t xml:space="preserve"> </w:t>
      </w:r>
    </w:p>
    <w:tbl>
      <w:tblPr>
        <w:tblW w:w="10786" w:type="dxa"/>
        <w:tblInd w:w="-1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1710"/>
        <w:gridCol w:w="3947"/>
        <w:gridCol w:w="4235"/>
      </w:tblGrid>
      <w:tr w:rsidR="00032497" w:rsidRPr="00D23744" w14:paraId="1687A014" w14:textId="77777777" w:rsidTr="0017334E">
        <w:trPr>
          <w:trHeight w:val="291"/>
        </w:trPr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563060" w14:textId="77777777" w:rsidR="00032497" w:rsidRPr="00D23744" w:rsidRDefault="00032497" w:rsidP="000324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  <w:t>Gene Symbol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B8A99D6" w14:textId="77777777" w:rsidR="00032497" w:rsidRPr="00D23744" w:rsidRDefault="00032497" w:rsidP="00D179C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  <w:t>Accession Number</w:t>
            </w:r>
          </w:p>
        </w:tc>
        <w:tc>
          <w:tcPr>
            <w:tcW w:w="3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F3C5ABE" w14:textId="77777777" w:rsidR="00032497" w:rsidRPr="00D23744" w:rsidRDefault="00032497" w:rsidP="000324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  <w:t>Forward</w:t>
            </w:r>
            <w:r w:rsidRPr="00D23744"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  <w:t xml:space="preserve"> </w:t>
            </w:r>
            <w:r w:rsidR="00423779"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  <w:t>Primer</w:t>
            </w:r>
          </w:p>
        </w:tc>
        <w:tc>
          <w:tcPr>
            <w:tcW w:w="4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972071D" w14:textId="77777777" w:rsidR="00032497" w:rsidRPr="00D23744" w:rsidRDefault="00032497" w:rsidP="000324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  <w:t>Reverse</w:t>
            </w:r>
            <w:r w:rsidR="00423779">
              <w:rPr>
                <w:rFonts w:ascii="Arial" w:hAnsi="Arial" w:cs="Arial"/>
                <w:b/>
                <w:bCs/>
                <w:color w:val="000000" w:themeColor="text1" w:themeShade="BF"/>
                <w:sz w:val="24"/>
              </w:rPr>
              <w:t xml:space="preserve"> Primer</w:t>
            </w:r>
          </w:p>
        </w:tc>
      </w:tr>
      <w:tr w:rsidR="00032497" w:rsidRPr="00D23744" w14:paraId="47B84A1D" w14:textId="77777777" w:rsidTr="0017334E">
        <w:trPr>
          <w:trHeight w:val="291"/>
        </w:trPr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14F01C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proofErr w:type="spellStart"/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Gck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A4C61FF" w14:textId="77777777" w:rsidR="00032497" w:rsidRPr="00D23744" w:rsidRDefault="00032497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Cs/>
                <w:color w:val="000000" w:themeColor="text1" w:themeShade="BF"/>
                <w:sz w:val="24"/>
              </w:rPr>
              <w:t>NM_012565</w:t>
            </w:r>
          </w:p>
        </w:tc>
        <w:tc>
          <w:tcPr>
            <w:tcW w:w="3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F586F57" w14:textId="77777777" w:rsidR="00032497" w:rsidRPr="00163D2F" w:rsidRDefault="00032497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cggttcaagaatggcatcatc</w:t>
            </w:r>
          </w:p>
        </w:tc>
        <w:tc>
          <w:tcPr>
            <w:tcW w:w="4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EB4589C" w14:textId="77777777" w:rsidR="00032497" w:rsidRPr="00163D2F" w:rsidRDefault="00032497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tcacacccaccaccacgat</w:t>
            </w:r>
          </w:p>
        </w:tc>
      </w:tr>
      <w:tr w:rsidR="00032497" w:rsidRPr="00D23744" w14:paraId="35D93FF6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001487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Pdk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220384B" w14:textId="77777777" w:rsidR="00032497" w:rsidRPr="00D23744" w:rsidRDefault="00032497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Cs/>
                <w:color w:val="000000" w:themeColor="text1" w:themeShade="BF"/>
                <w:sz w:val="24"/>
              </w:rPr>
              <w:t>NM_053551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91C4007" w14:textId="77777777" w:rsidR="00032497" w:rsidRPr="00163D2F" w:rsidRDefault="00D179C4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ggattactgaccgcctctttagtt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BD141E1" w14:textId="77777777" w:rsidR="00032497" w:rsidRPr="00163D2F" w:rsidRDefault="00D179C4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gcattccgtgaattgtccatc</w:t>
            </w:r>
          </w:p>
        </w:tc>
      </w:tr>
      <w:tr w:rsidR="00032497" w:rsidRPr="00D23744" w14:paraId="0EE56651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A77976E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proofErr w:type="spellStart"/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Acl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8F959B7" w14:textId="77777777" w:rsidR="00032497" w:rsidRPr="00D23744" w:rsidRDefault="00032497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Cs/>
                <w:color w:val="000000" w:themeColor="text1" w:themeShade="BF"/>
                <w:sz w:val="24"/>
              </w:rPr>
              <w:t>NM_016987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0F37388" w14:textId="77777777" w:rsidR="00032497" w:rsidRPr="00163D2F" w:rsidRDefault="00D179C4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tggaggcagcattgcaaa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6A40F21" w14:textId="77777777" w:rsidR="00032497" w:rsidRPr="00163D2F" w:rsidRDefault="00D179C4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tctcacaatgcccttgaaggt</w:t>
            </w:r>
          </w:p>
        </w:tc>
      </w:tr>
      <w:tr w:rsidR="00032497" w:rsidRPr="00D23744" w14:paraId="219839B4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192F8B0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Srebp1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E5B2172" w14:textId="77777777" w:rsidR="00032497" w:rsidRPr="00D179C4" w:rsidRDefault="00D179C4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 w:rsidRPr="00D179C4">
              <w:rPr>
                <w:rFonts w:ascii="Arial" w:hAnsi="Arial" w:cs="Arial"/>
                <w:sz w:val="24"/>
              </w:rPr>
              <w:t>XM_213329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91F0462" w14:textId="77777777" w:rsidR="00032497" w:rsidRPr="00163D2F" w:rsidRDefault="00D179C4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gcaacactggcagagatctacgt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5F7E1A4" w14:textId="77777777" w:rsidR="00032497" w:rsidRPr="00163D2F" w:rsidRDefault="00D179C4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tggcgggcactacttaggaa</w:t>
            </w:r>
          </w:p>
        </w:tc>
      </w:tr>
      <w:tr w:rsidR="00032497" w:rsidRPr="00D23744" w14:paraId="67991F0D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7EA8229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F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A903B95" w14:textId="77777777" w:rsidR="00032497" w:rsidRPr="00D179C4" w:rsidRDefault="00D179C4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 w:rsidRPr="00D179C4">
              <w:rPr>
                <w:rFonts w:ascii="Arial" w:hAnsi="Arial" w:cs="Arial"/>
                <w:sz w:val="24"/>
              </w:rPr>
              <w:t>NM_017332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A4A910D" w14:textId="77777777" w:rsidR="00032497" w:rsidRPr="00163D2F" w:rsidRDefault="00D179C4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ggaggaggcggcttctgt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9AB9C55" w14:textId="77777777" w:rsidR="00032497" w:rsidRPr="00163D2F" w:rsidRDefault="00D179C4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gctgaatacgaccacgcactac</w:t>
            </w:r>
          </w:p>
        </w:tc>
      </w:tr>
      <w:tr w:rsidR="00032497" w:rsidRPr="00D23744" w14:paraId="346FDBC6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8491C12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Scd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7C6E364" w14:textId="77777777" w:rsidR="00032497" w:rsidRPr="00D179C4" w:rsidRDefault="00D179C4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 w:rsidRPr="00D179C4">
              <w:rPr>
                <w:rFonts w:ascii="Arial" w:hAnsi="Arial" w:cs="Arial"/>
                <w:sz w:val="24"/>
              </w:rPr>
              <w:t>NM_139192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40E28C1" w14:textId="77777777" w:rsidR="00032497" w:rsidRPr="00163D2F" w:rsidRDefault="00D179C4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gctgcccctgaggatcttc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E3E3B24" w14:textId="77777777" w:rsidR="00032497" w:rsidRPr="00163D2F" w:rsidRDefault="00D179C4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ccgggcccattcatatacat</w:t>
            </w:r>
          </w:p>
        </w:tc>
      </w:tr>
      <w:tr w:rsidR="00032497" w:rsidRPr="00D23744" w14:paraId="684E358B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24F12F8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Cpt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E979E57" w14:textId="77777777" w:rsidR="00032497" w:rsidRPr="00D23744" w:rsidRDefault="00032497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>
              <w:rPr>
                <w:rFonts w:ascii="Arial" w:hAnsi="Arial" w:cs="Arial"/>
                <w:bCs/>
                <w:color w:val="000000" w:themeColor="text1" w:themeShade="BF"/>
                <w:sz w:val="24"/>
              </w:rPr>
              <w:t>NM_0132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9A25F2C" w14:textId="77777777" w:rsidR="00032497" w:rsidRPr="00163D2F" w:rsidRDefault="00032497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cggttcaagaatggcatcatc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52A06A7" w14:textId="77777777" w:rsidR="00032497" w:rsidRPr="00163D2F" w:rsidRDefault="00032497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tcacacccaccaccacgat</w:t>
            </w:r>
          </w:p>
        </w:tc>
      </w:tr>
      <w:tr w:rsidR="00032497" w:rsidRPr="00D23744" w14:paraId="76C1059C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B68FF86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Tfr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61F6BFB" w14:textId="77777777" w:rsidR="00032497" w:rsidRPr="00D179C4" w:rsidRDefault="00D179C4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  <w:szCs w:val="24"/>
              </w:rPr>
            </w:pPr>
            <w:r w:rsidRPr="00D179C4">
              <w:rPr>
                <w:rFonts w:ascii="Arial" w:hAnsi="Arial" w:cs="Arial"/>
                <w:sz w:val="24"/>
                <w:szCs w:val="24"/>
              </w:rPr>
              <w:t>NM_022712.1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E7E4DC8" w14:textId="77777777" w:rsidR="00032497" w:rsidRPr="00163D2F" w:rsidRDefault="00D179C4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tcggctacctgggctattgt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E7AC413" w14:textId="77777777" w:rsidR="00032497" w:rsidRPr="00163D2F" w:rsidRDefault="00D179C4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ccgcctcttccgcttca</w:t>
            </w:r>
          </w:p>
        </w:tc>
      </w:tr>
      <w:tr w:rsidR="00032497" w:rsidRPr="00D23744" w14:paraId="1909EFEE" w14:textId="77777777" w:rsidTr="0017334E">
        <w:trPr>
          <w:trHeight w:val="291"/>
        </w:trPr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01237C" w14:textId="77777777" w:rsidR="00032497" w:rsidRPr="00423779" w:rsidRDefault="00032497" w:rsidP="00032497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</w:pPr>
            <w:r w:rsidRPr="00423779">
              <w:rPr>
                <w:rFonts w:ascii="Arial" w:hAnsi="Arial" w:cs="Arial"/>
                <w:bCs/>
                <w:i/>
                <w:color w:val="000000" w:themeColor="text1" w:themeShade="BF"/>
                <w:sz w:val="24"/>
              </w:rPr>
              <w:t>Ham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4BB48F4" w14:textId="77777777" w:rsidR="00032497" w:rsidRPr="00D179C4" w:rsidRDefault="00D179C4" w:rsidP="00423779">
            <w:pPr>
              <w:spacing w:after="0"/>
              <w:rPr>
                <w:rFonts w:ascii="Arial" w:hAnsi="Arial" w:cs="Arial"/>
                <w:bCs/>
                <w:color w:val="000000" w:themeColor="text1" w:themeShade="BF"/>
                <w:sz w:val="24"/>
              </w:rPr>
            </w:pPr>
            <w:r w:rsidRPr="00D179C4">
              <w:rPr>
                <w:rFonts w:ascii="Arial" w:hAnsi="Arial" w:cs="Arial"/>
                <w:sz w:val="24"/>
              </w:rPr>
              <w:t>NM_053469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FEA8A9D" w14:textId="77777777" w:rsidR="00032497" w:rsidRPr="00163D2F" w:rsidRDefault="00D179C4" w:rsidP="00570906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tgacagtgcgctgctgatg</w:t>
            </w:r>
          </w:p>
        </w:tc>
        <w:tc>
          <w:tcPr>
            <w:tcW w:w="4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3D477EF" w14:textId="77777777" w:rsidR="00032497" w:rsidRPr="00163D2F" w:rsidRDefault="00D179C4" w:rsidP="00163D2F">
            <w:pPr>
              <w:spacing w:after="0"/>
              <w:rPr>
                <w:rFonts w:ascii="Courier" w:hAnsi="Courier" w:cs="Arial"/>
                <w:bCs/>
                <w:color w:val="000000" w:themeColor="text1" w:themeShade="BF"/>
                <w:sz w:val="24"/>
              </w:rPr>
            </w:pPr>
            <w:r w:rsidRPr="00163D2F">
              <w:rPr>
                <w:rFonts w:ascii="Courier" w:hAnsi="Courier" w:cs="Arial"/>
                <w:bCs/>
                <w:color w:val="000000" w:themeColor="text1" w:themeShade="BF"/>
                <w:sz w:val="24"/>
              </w:rPr>
              <w:t>5'ggaattcttacagcatttacagcaga</w:t>
            </w:r>
          </w:p>
        </w:tc>
      </w:tr>
    </w:tbl>
    <w:p w14:paraId="2D464AB7" w14:textId="77777777" w:rsidR="00032497" w:rsidRDefault="00032497"/>
    <w:p w14:paraId="057D7604" w14:textId="77777777" w:rsidR="0017334E" w:rsidRDefault="0017334E"/>
    <w:sectPr w:rsidR="0017334E" w:rsidSect="00423779">
      <w:pgSz w:w="12240" w:h="15840"/>
      <w:pgMar w:top="1440" w:right="792" w:bottom="1440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B43B1"/>
    <w:rsid w:val="00032497"/>
    <w:rsid w:val="00155673"/>
    <w:rsid w:val="00163D2F"/>
    <w:rsid w:val="0017334E"/>
    <w:rsid w:val="001B43B1"/>
    <w:rsid w:val="00423779"/>
    <w:rsid w:val="00570906"/>
    <w:rsid w:val="0070662A"/>
    <w:rsid w:val="007D39EF"/>
    <w:rsid w:val="009E1E3A"/>
    <w:rsid w:val="00AF7689"/>
    <w:rsid w:val="00D179C4"/>
    <w:rsid w:val="00FB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C073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497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4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324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5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1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man Environmental Sciences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le</dc:creator>
  <cp:keywords/>
  <dc:description/>
  <cp:lastModifiedBy>Stephen Clarke</cp:lastModifiedBy>
  <cp:revision>4</cp:revision>
  <dcterms:created xsi:type="dcterms:W3CDTF">2012-10-11T14:42:00Z</dcterms:created>
  <dcterms:modified xsi:type="dcterms:W3CDTF">2012-10-11T14:47:00Z</dcterms:modified>
</cp:coreProperties>
</file>